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2C96D" w14:textId="6E751EF1" w:rsidR="00C07C72" w:rsidRPr="00C07C72" w:rsidRDefault="00C07C72" w:rsidP="00C07C72">
      <w:pPr>
        <w:spacing w:line="480" w:lineRule="auto"/>
        <w:rPr>
          <w:color w:val="212121"/>
          <w:shd w:val="clear" w:color="auto" w:fill="FFFFFF"/>
        </w:rPr>
      </w:pPr>
      <w:r w:rsidRPr="00193A64">
        <w:rPr>
          <w:color w:val="212121"/>
          <w:shd w:val="clear" w:color="auto" w:fill="FFFFFF"/>
        </w:rPr>
        <w:t xml:space="preserve">Supplemental material/Appendix: Table 4: Narrative summary of published studies investigating the accuracy of cranial ultrasound compared to CT in ICH diagnosis. AIS –acute ischemic stroke. NR-not reported or details not obtainable from data provided </w:t>
      </w:r>
    </w:p>
    <w:p w14:paraId="45B6DB88" w14:textId="1310C288" w:rsidR="00C07C72" w:rsidRDefault="00C07C72"/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8"/>
        <w:gridCol w:w="1140"/>
        <w:gridCol w:w="514"/>
        <w:gridCol w:w="488"/>
        <w:gridCol w:w="622"/>
        <w:gridCol w:w="712"/>
        <w:gridCol w:w="604"/>
        <w:gridCol w:w="675"/>
        <w:gridCol w:w="665"/>
        <w:gridCol w:w="1313"/>
        <w:gridCol w:w="779"/>
        <w:gridCol w:w="904"/>
      </w:tblGrid>
      <w:tr w:rsidR="00C07C72" w:rsidRPr="00C07C72" w14:paraId="5967FE37" w14:textId="77777777" w:rsidTr="00C07C72">
        <w:trPr>
          <w:trHeight w:val="2115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vAlign w:val="bottom"/>
            <w:hideMark/>
          </w:tcPr>
          <w:p w14:paraId="032DDE16" w14:textId="77777777" w:rsidR="00C07C72" w:rsidRPr="00C07C72" w:rsidRDefault="00C07C72" w:rsidP="00C07C72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uthor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vAlign w:val="bottom"/>
            <w:hideMark/>
          </w:tcPr>
          <w:p w14:paraId="11ADB25C" w14:textId="77777777" w:rsidR="00C07C72" w:rsidRPr="00C07C72" w:rsidRDefault="00C07C72" w:rsidP="00C07C72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udy size (n)</w:t>
            </w:r>
            <w:r w:rsidRPr="00C07C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vAlign w:val="bottom"/>
            <w:hideMark/>
          </w:tcPr>
          <w:p w14:paraId="4FA02806" w14:textId="77777777" w:rsidR="00C07C72" w:rsidRPr="00C07C72" w:rsidRDefault="00C07C72" w:rsidP="00C07C72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age</w:t>
            </w:r>
            <w:r w:rsidRPr="00C07C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vAlign w:val="bottom"/>
            <w:hideMark/>
          </w:tcPr>
          <w:p w14:paraId="4E2C4C4A" w14:textId="77777777" w:rsidR="00C07C72" w:rsidRPr="00C07C72" w:rsidRDefault="00C07C72" w:rsidP="00C07C72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 %male </w:t>
            </w:r>
            <w:r w:rsidRPr="00C07C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vAlign w:val="bottom"/>
            <w:hideMark/>
          </w:tcPr>
          <w:p w14:paraId="1477921F" w14:textId="77777777" w:rsidR="00C07C72" w:rsidRPr="00C07C72" w:rsidRDefault="00C07C72" w:rsidP="00C07C72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C0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</w:t>
            </w:r>
            <w:proofErr w:type="gramEnd"/>
            <w:r w:rsidRPr="00C0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temporal window</w:t>
            </w:r>
            <w:r w:rsidRPr="00C07C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vAlign w:val="bottom"/>
            <w:hideMark/>
          </w:tcPr>
          <w:p w14:paraId="4A2D5D91" w14:textId="77777777" w:rsidR="00C07C72" w:rsidRPr="00C07C72" w:rsidRDefault="00C07C72" w:rsidP="00C07C72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tection Rate</w:t>
            </w:r>
            <w:r w:rsidRPr="00C07C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vAlign w:val="bottom"/>
            <w:hideMark/>
          </w:tcPr>
          <w:p w14:paraId="496B6741" w14:textId="77777777" w:rsidR="00C07C72" w:rsidRPr="00C07C72" w:rsidRDefault="00C07C72" w:rsidP="00C07C72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curacy</w:t>
            </w:r>
            <w:r w:rsidRPr="00C07C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vAlign w:val="bottom"/>
            <w:hideMark/>
          </w:tcPr>
          <w:p w14:paraId="386511D0" w14:textId="77777777" w:rsidR="00C07C72" w:rsidRPr="00C07C72" w:rsidRDefault="00C07C72" w:rsidP="00C07C72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nsitivity</w:t>
            </w:r>
            <w:r w:rsidRPr="00C07C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vAlign w:val="bottom"/>
            <w:hideMark/>
          </w:tcPr>
          <w:p w14:paraId="1869334E" w14:textId="77777777" w:rsidR="00C07C72" w:rsidRPr="00C07C72" w:rsidRDefault="00C07C72" w:rsidP="00C07C72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ecificity</w:t>
            </w:r>
            <w:r w:rsidRPr="00C07C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vAlign w:val="bottom"/>
            <w:hideMark/>
          </w:tcPr>
          <w:p w14:paraId="16E1E98A" w14:textId="77777777" w:rsidR="00C07C72" w:rsidRPr="00C07C72" w:rsidRDefault="00C07C72" w:rsidP="00C07C72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lse Positive</w:t>
            </w:r>
            <w:r w:rsidRPr="00C07C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6DCE4"/>
            <w:vAlign w:val="bottom"/>
            <w:hideMark/>
          </w:tcPr>
          <w:p w14:paraId="73C9216E" w14:textId="77777777" w:rsidR="00C07C72" w:rsidRPr="00C07C72" w:rsidRDefault="00C07C72" w:rsidP="00C07C72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lse Negative</w:t>
            </w:r>
            <w:r w:rsidRPr="00C07C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14720D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 Machine</w:t>
            </w:r>
            <w:r w:rsidRPr="00C07C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07C72" w:rsidRPr="00C07C72" w14:paraId="3E2DE22A" w14:textId="77777777" w:rsidTr="00C07C72">
        <w:trPr>
          <w:trHeight w:val="570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90653E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cker </w:t>
            </w:r>
          </w:p>
          <w:p w14:paraId="0F88A629" w14:textId="0A64E723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991 </w:t>
            </w:r>
            <w:r w:rsidR="00150D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2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5B33F0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 ICH, 36 SAH, 38 brain tumors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E424C7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3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63AEAD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21 (58%) male, 36 total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30E829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4%)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47210C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%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CB8D04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EDD37B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D6E76F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794752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B1DEE5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C0C352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iemens </w:t>
            </w: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noline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F </w:t>
            </w:r>
          </w:p>
          <w:p w14:paraId="0411E940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5 MHz </w:t>
            </w:r>
          </w:p>
        </w:tc>
      </w:tr>
      <w:tr w:rsidR="00C07C72" w:rsidRPr="00C07C72" w14:paraId="38B33E1F" w14:textId="77777777" w:rsidTr="00C07C72">
        <w:trPr>
          <w:trHeight w:val="585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4A3BA7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cker </w:t>
            </w:r>
          </w:p>
          <w:p w14:paraId="17DF39B5" w14:textId="6C7FC8EC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3</w:t>
            </w:r>
            <w:r w:rsidR="00150D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150D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3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B58588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 (28 ICH, 20 AIS)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D0A143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3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C76A3F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31 (65%) male, 48 total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43C3BB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2.5%)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B8DCC3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/28 (96%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F9FA2F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FFB2A4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75280E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8E58D5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F2C29C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20D5B4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iemens </w:t>
            </w: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noline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F. 2.25 MHz transducer </w:t>
            </w:r>
          </w:p>
        </w:tc>
      </w:tr>
      <w:tr w:rsidR="00C07C72" w:rsidRPr="00C07C72" w14:paraId="5F01346C" w14:textId="77777777" w:rsidTr="00C07C72">
        <w:trPr>
          <w:trHeight w:val="900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62FC09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idel  </w:t>
            </w:r>
          </w:p>
          <w:p w14:paraId="236BB7C5" w14:textId="51DA5D4C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3</w:t>
            </w:r>
            <w:r w:rsidR="00150D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150D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4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75B384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3 ICH (21 </w:t>
            </w: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ont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2 traumatic)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74BC93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4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73235A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14 (61%) male, 23 total 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200644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3%)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9D3EFD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/23 (83%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86331F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18/23 (78%)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64037A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E65525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5D4B4E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1EA12B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199A15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P SONOS 1000 </w:t>
            </w:r>
          </w:p>
          <w:p w14:paraId="6138E6F5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cm depth </w:t>
            </w:r>
          </w:p>
        </w:tc>
      </w:tr>
      <w:tr w:rsidR="00C07C72" w:rsidRPr="00C07C72" w14:paraId="7B4D0E95" w14:textId="77777777" w:rsidTr="00C07C72">
        <w:trPr>
          <w:trHeight w:val="1800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44F0E5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idel  </w:t>
            </w:r>
          </w:p>
          <w:p w14:paraId="0BDA5CFB" w14:textId="656C5F9B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5</w:t>
            </w:r>
            <w:r w:rsidR="00150D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150D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5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2DD037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 AIS (15 ICH, )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99AF51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9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E76807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48 (57%) male, 84 total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8EB7D2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20%)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2EE6FA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/15 (93%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5FF00A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NR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88AD24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%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66FB12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%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BAB5D6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DE937B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CCAD20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P SONOS 1000. 2.5 MHz </w:t>
            </w:r>
          </w:p>
          <w:p w14:paraId="081A7D7E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cm depth </w:t>
            </w:r>
          </w:p>
        </w:tc>
      </w:tr>
      <w:tr w:rsidR="00C07C72" w:rsidRPr="00C07C72" w14:paraId="40C21D0E" w14:textId="77777777" w:rsidTr="00C07C72">
        <w:trPr>
          <w:trHeight w:val="1200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3552BA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ydt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  <w:p w14:paraId="56B3994A" w14:textId="4855FFC9" w:rsidR="00C07C72" w:rsidRPr="00150DD7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996 </w:t>
            </w:r>
            <w:r w:rsidR="00150D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0C7F0E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 (35 spontaneous, 27 traumatic ICH, 12 excluded)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730763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EF4FDC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46 (62%) male, 74 total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D77E2B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16%)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1009E5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/42 ICH (92.9%), 18/19 EDH/SDH (95%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585A9A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NR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989990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481E6E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C411D8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ED4192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ICH, 1 in EDH/SDH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F93710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iemens CF </w:t>
            </w: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noline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07C72" w:rsidRPr="00C07C72" w14:paraId="45D1C545" w14:textId="77777777" w:rsidTr="00C07C72">
        <w:trPr>
          <w:trHeight w:val="585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E17D6C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ndner  </w:t>
            </w:r>
          </w:p>
          <w:p w14:paraId="7295822E" w14:textId="795382F9" w:rsidR="00C07C72" w:rsidRPr="00150DD7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7</w:t>
            </w:r>
            <w:r w:rsidR="00150D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150D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B018EB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ICH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B8D31A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875D4B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6 (67%) male, 9 total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12DFB5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1D1E4F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of 9 (100%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20AAB2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NR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413B04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81E5D0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5A42D8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C309A0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54F898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iemens </w:t>
            </w: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noline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F2.25MHz </w:t>
            </w:r>
          </w:p>
        </w:tc>
      </w:tr>
      <w:tr w:rsidR="00C07C72" w:rsidRPr="00C07C72" w14:paraId="42F50C54" w14:textId="77777777" w:rsidTr="00C07C72">
        <w:trPr>
          <w:trHeight w:val="3600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89D10B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Maurer </w:t>
            </w:r>
          </w:p>
          <w:p w14:paraId="112558D5" w14:textId="0F051079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8</w:t>
            </w:r>
            <w:r w:rsidR="00150D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150D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8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CDA1F1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 - 60 ICH, 67 AIS, 24 other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CA8E17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6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B9E5A4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93 (62%) male, 151 total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ABA3E3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12%)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BB171B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 of 53 (94.3%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721FE7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83%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3ECA7E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%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EB1B11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7A261A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microangiopathy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14A5DD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2 parietal)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2BD0C7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imens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noline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legra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Siemens AG, or </w:t>
            </w: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son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28 XP/4. 2.0 to 2.5 MHz transducer </w:t>
            </w:r>
          </w:p>
        </w:tc>
      </w:tr>
      <w:tr w:rsidR="00C07C72" w:rsidRPr="00C07C72" w14:paraId="6BE95C40" w14:textId="77777777" w:rsidTr="00C07C72">
        <w:trPr>
          <w:trHeight w:val="900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E6C889" w14:textId="77777777" w:rsidR="00C07C72" w:rsidRPr="007D744D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D74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idel </w:t>
            </w:r>
          </w:p>
          <w:p w14:paraId="29A80E55" w14:textId="58FC8E5D" w:rsidR="00C07C72" w:rsidRPr="00150DD7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D74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005 </w:t>
            </w:r>
            <w:r w:rsidR="00150DD7" w:rsidRPr="007D744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3A8F33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 strokes (11 hemorrhagic conversions)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945378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53086B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20 (63%) male, 32 total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76EB62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of 33 (3%)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30C17A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of 11 (91%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7B4BF9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NR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1E6EEA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%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91F095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C75B59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08294C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cortical parietal lobe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24F26B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ilips SONOS 5500 </w:t>
            </w:r>
          </w:p>
          <w:p w14:paraId="2674DA59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4 MHz frequency, 16 cm depth </w:t>
            </w:r>
          </w:p>
        </w:tc>
      </w:tr>
      <w:tr w:rsidR="00C07C72" w:rsidRPr="00C07C72" w14:paraId="682C2ABA" w14:textId="77777777" w:rsidTr="00C07C72">
        <w:trPr>
          <w:trHeight w:val="900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84EDDF" w14:textId="77777777" w:rsidR="00C07C72" w:rsidRPr="007D744D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D74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rn  </w:t>
            </w:r>
          </w:p>
          <w:p w14:paraId="70A67021" w14:textId="5FC1CCFC" w:rsidR="00C07C72" w:rsidRPr="00150DD7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D74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8</w:t>
            </w:r>
            <w:r w:rsidR="00150DD7" w:rsidRPr="007D74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150DD7" w:rsidRPr="007D744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28A663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acute supratentorial ICH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83FC4D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5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731C19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9 (75%) male, 12 total 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09A3F3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E39C50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/12 (92%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F06647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NR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909AFF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96DD03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A994A9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B8BF55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90F29A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ilips HDI 5000 </w:t>
            </w:r>
          </w:p>
          <w:p w14:paraId="1FB7C5CE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4MHz, 12cm depth, mechanical index 1.3 </w:t>
            </w:r>
          </w:p>
        </w:tc>
      </w:tr>
      <w:tr w:rsidR="00C07C72" w:rsidRPr="00C07C72" w14:paraId="5B0FC8D8" w14:textId="77777777" w:rsidTr="00C07C72">
        <w:trPr>
          <w:trHeight w:val="1200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7018EF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ez  </w:t>
            </w:r>
          </w:p>
          <w:p w14:paraId="447949DD" w14:textId="332A5EEB" w:rsidR="00C07C72" w:rsidRPr="007D744D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9</w:t>
            </w:r>
            <w:r w:rsidR="00150D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7D744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13703C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 ICH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C5A802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CB1219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NR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81F37E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of 59 (10%)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66FB44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 (100%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C25F62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NR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D1F9DC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6B3CCC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0829B6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350F85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A14A71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tachi EUB-2000 </w:t>
            </w:r>
          </w:p>
          <w:p w14:paraId="15B1A4E6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MHz frequency </w:t>
            </w:r>
          </w:p>
        </w:tc>
      </w:tr>
      <w:tr w:rsidR="00C07C72" w:rsidRPr="00C07C72" w14:paraId="7226D3C8" w14:textId="77777777" w:rsidTr="00C07C72">
        <w:trPr>
          <w:trHeight w:val="1200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98F6A4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idel </w:t>
            </w:r>
          </w:p>
          <w:p w14:paraId="123AA1D6" w14:textId="03CD3D30" w:rsidR="00C07C72" w:rsidRPr="007D744D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009 </w:t>
            </w:r>
            <w:r w:rsidR="007D744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5F4151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 AIS (20 hemorrhagic transformation of AIS)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59B191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4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FDEC4E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35 (64%) male, 55 total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5F4400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C0A1C5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90%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0AE073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NR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518C79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%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86B8A0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40%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65B494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CD8589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small cortical HT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887E3D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ilips SONOS 5500 </w:t>
            </w:r>
          </w:p>
          <w:p w14:paraId="545F96BE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MHz and 7.5MHz frequency, 16 cm depth, </w:t>
            </w:r>
          </w:p>
        </w:tc>
      </w:tr>
      <w:tr w:rsidR="00C07C72" w:rsidRPr="00C07C72" w14:paraId="2545811D" w14:textId="77777777" w:rsidTr="00C07C72">
        <w:trPr>
          <w:trHeight w:val="585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979AEA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sumoto </w:t>
            </w:r>
          </w:p>
          <w:p w14:paraId="111ED535" w14:textId="6BCE4BE6" w:rsidR="00C07C72" w:rsidRPr="00150DD7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1</w:t>
            </w:r>
            <w:r w:rsidR="00150D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4</w:t>
            </w:r>
            <w:r w:rsidR="007D744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E60FB1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 ICH 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4F768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5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C41F28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15 (75%) male, 20 total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EC1B38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56.3%)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DD1D71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/20 (95%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BF59B0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NR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E05C0E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383185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D08A25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506437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21635A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ilips HDI 5000 </w:t>
            </w:r>
          </w:p>
          <w:p w14:paraId="4DED5793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MHz frequency </w:t>
            </w:r>
          </w:p>
        </w:tc>
      </w:tr>
      <w:tr w:rsidR="00C07C72" w:rsidRPr="00C07C72" w14:paraId="5460C86B" w14:textId="77777777" w:rsidTr="00C07C72">
        <w:trPr>
          <w:trHeight w:val="900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76FFC9" w14:textId="6DBD89FB" w:rsidR="00C07C72" w:rsidRPr="00150DD7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ukulska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2</w:t>
            </w:r>
            <w:r w:rsidR="00150D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150D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4</w:t>
            </w:r>
            <w:r w:rsidR="007D744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3FC272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 ICH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137623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5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A81E0B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26 (67%) male, 39 total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955341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23.5%)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A7B47C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/39 (87%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C3EB03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97.10%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1BB691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7C8C6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1DFD37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88040C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2.8%) superficial cortical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0FE466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hilips </w:t>
            </w: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Visor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  <w:p w14:paraId="2DBA050E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MHz frequency </w:t>
            </w:r>
          </w:p>
        </w:tc>
      </w:tr>
      <w:tr w:rsidR="00C07C72" w:rsidRPr="00C07C72" w14:paraId="7B9A727C" w14:textId="77777777" w:rsidTr="00C07C72">
        <w:trPr>
          <w:trHeight w:val="585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F5A503" w14:textId="0D78F0D4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Oveson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4 </w:t>
            </w:r>
            <w:r w:rsidR="007D744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44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C82C66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 (25 ICH)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5C0364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4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FB1854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18 (72%) male, 25 total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E111E0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5%)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77A388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C95421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AD208D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C67B4A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74BD52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8FBACC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FDECF1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 LOGIQ E9 </w:t>
            </w:r>
          </w:p>
          <w:p w14:paraId="0F77A24F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-3.1MHz </w:t>
            </w:r>
          </w:p>
        </w:tc>
      </w:tr>
      <w:tr w:rsidR="00C07C72" w:rsidRPr="00C07C72" w14:paraId="1B642795" w14:textId="77777777" w:rsidTr="00C07C72">
        <w:trPr>
          <w:trHeight w:val="585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26EB51" w14:textId="5507635F" w:rsidR="00C07C72" w:rsidRPr="007D744D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ps-</w:t>
            </w: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nom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7</w:t>
            </w:r>
            <w:r w:rsidR="007D74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7D744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1E6E66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 (35 ICH)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7E0F28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2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182BAD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23 (66%) male, 25 total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5063E4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8%)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14F12D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7532E6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NR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2E7C99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6EA14C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2E9E6D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808FD2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1A250E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ilips CX50 </w:t>
            </w:r>
          </w:p>
          <w:p w14:paraId="2B0C8C03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5MHz, 14-16cm depth </w:t>
            </w:r>
          </w:p>
        </w:tc>
      </w:tr>
      <w:tr w:rsidR="00C07C72" w:rsidRPr="00C07C72" w14:paraId="16DC5F3D" w14:textId="77777777" w:rsidTr="00C07C72">
        <w:trPr>
          <w:trHeight w:val="1200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4F4675" w14:textId="1A102ADC" w:rsidR="00C07C72" w:rsidRPr="007D744D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esen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8 </w:t>
            </w:r>
            <w:r w:rsidR="007D744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4EF3B6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ICH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E854AC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4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05363B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10 (71%) male, 14 total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FE56EA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5934EA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of 14 (100%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4FA9AE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NR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2D6CA7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AE0BF2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0D357B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C97F2E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20FD33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ique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 expert </w:t>
            </w:r>
          </w:p>
          <w:p w14:paraId="409E602C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2.5Mhz, 16cm depth </w:t>
            </w:r>
          </w:p>
        </w:tc>
      </w:tr>
      <w:tr w:rsidR="00C07C72" w:rsidRPr="00C07C72" w14:paraId="11606008" w14:textId="77777777" w:rsidTr="00C07C72">
        <w:trPr>
          <w:trHeight w:val="1800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3E662D" w14:textId="56F4AC4C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aeli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9 </w:t>
            </w:r>
            <w:r w:rsidR="00593BB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13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E29CF9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8 head trauma  (37 ICH)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ACC105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759802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295 (54%) male, 538 total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557199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F3D193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40%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BBC9D2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3A59D4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2yo: 85.7% 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-6yo: 80.0% 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&gt;6yo: 46.7%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94DA02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2yo: 98% 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-6yo: 98% 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&gt;6yo: 92.9%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7C36D9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2yo: 3 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-6yo: 4 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6-18yo: 11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50FE8C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2yo: 1 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-6yo: 3 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6-18yo: 8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4200ED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noSite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-Turbo </w:t>
            </w:r>
          </w:p>
          <w:p w14:paraId="152A4331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5MHz </w:t>
            </w:r>
          </w:p>
        </w:tc>
      </w:tr>
      <w:tr w:rsidR="00C07C72" w:rsidRPr="00C07C72" w14:paraId="53F3FD2F" w14:textId="77777777" w:rsidTr="00C07C72">
        <w:trPr>
          <w:trHeight w:val="900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50D358" w14:textId="514DD0A4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esen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9 </w:t>
            </w:r>
            <w:r w:rsidR="007D744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47</w:t>
            </w: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C8B8E6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 supratentorial ICH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6A38E7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3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15DEBE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sz w:val="20"/>
                <w:szCs w:val="20"/>
              </w:rPr>
              <w:t>26 (65%) male, 40 total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EFD5C" w14:textId="77777777" w:rsidR="00C07C72" w:rsidRPr="00C07C72" w:rsidRDefault="00C07C72" w:rsidP="00C07C72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1A8033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B4ECD6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EE8C16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80E044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2853FD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2AEF18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2351EB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ique</w:t>
            </w:r>
            <w:proofErr w:type="spellEnd"/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 expert </w:t>
            </w:r>
          </w:p>
          <w:p w14:paraId="0A0A9B49" w14:textId="77777777" w:rsidR="00C07C72" w:rsidRPr="00C07C72" w:rsidRDefault="00C07C72" w:rsidP="00C07C72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07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2.5Mhz, 16cm depth </w:t>
            </w:r>
          </w:p>
        </w:tc>
      </w:tr>
    </w:tbl>
    <w:p w14:paraId="5244E0B8" w14:textId="77777777" w:rsidR="00C07C72" w:rsidRPr="00C07C72" w:rsidRDefault="00C07C72" w:rsidP="00C07C72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C07C72">
        <w:rPr>
          <w:rFonts w:ascii="Calibri" w:eastAsia="Times New Roman" w:hAnsi="Calibri" w:cs="Calibri"/>
          <w:sz w:val="20"/>
          <w:szCs w:val="20"/>
        </w:rPr>
        <w:t>  </w:t>
      </w:r>
    </w:p>
    <w:p w14:paraId="376DDB38" w14:textId="77777777" w:rsidR="00C07C72" w:rsidRPr="00C07C72" w:rsidRDefault="00C07C72" w:rsidP="00C07C72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C07C72">
        <w:rPr>
          <w:rFonts w:ascii="Calibri" w:eastAsia="Times New Roman" w:hAnsi="Calibri" w:cs="Calibri"/>
          <w:sz w:val="20"/>
          <w:szCs w:val="20"/>
        </w:rPr>
        <w:t> </w:t>
      </w:r>
    </w:p>
    <w:p w14:paraId="0C7FCE29" w14:textId="77777777" w:rsidR="00C07C72" w:rsidRPr="00C07C72" w:rsidRDefault="00C07C72" w:rsidP="00C07C72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C07C72">
        <w:rPr>
          <w:rFonts w:ascii="Calibri" w:eastAsia="Times New Roman" w:hAnsi="Calibri" w:cs="Calibri"/>
          <w:sz w:val="20"/>
          <w:szCs w:val="20"/>
        </w:rPr>
        <w:t> </w:t>
      </w:r>
    </w:p>
    <w:p w14:paraId="1E14B411" w14:textId="77777777" w:rsidR="00C07C72" w:rsidRPr="00C07C72" w:rsidRDefault="00C07C72" w:rsidP="00C07C72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C07C72">
        <w:rPr>
          <w:rFonts w:ascii="Calibri" w:eastAsia="Times New Roman" w:hAnsi="Calibri" w:cs="Calibri"/>
          <w:sz w:val="20"/>
          <w:szCs w:val="20"/>
        </w:rPr>
        <w:t> </w:t>
      </w:r>
    </w:p>
    <w:p w14:paraId="1B4CBA5B" w14:textId="6D7B3E1E" w:rsidR="00C07C72" w:rsidRPr="00597C21" w:rsidRDefault="00150DD7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32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  <w:t xml:space="preserve">Becker G, Greiner K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Kaune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B, et al. Diagnosis and monitoring of subarachnoid hemorrhage by transcranial color-coded real-time sonography. Neurosurgery 1991;28(6):814-20. (In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 DOI: 10.1097/00006123-199106000-00005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69960827" w14:textId="2CC8FA42" w:rsidR="00C07C72" w:rsidRPr="00597C21" w:rsidRDefault="00150DD7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33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  <w:t xml:space="preserve">Becker G, Winkler J, Hofmann E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Bogdahn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U. Differentiation between ischemic and hemorrhagic stroke by transcranial color-coded real-time sonography. J Neuroimaging 1993;3(1):41-7. (In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 DOI: 10.1111/jon19933141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3BC3AADE" w14:textId="35358361" w:rsidR="00C07C72" w:rsidRPr="00597C21" w:rsidRDefault="00C07C72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3</w:t>
      </w:r>
      <w:r w:rsidR="00150DD7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4</w:t>
      </w:r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.</w:t>
      </w:r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  <w:t xml:space="preserve">Seidel G, </w:t>
      </w:r>
      <w:proofErr w:type="spellStart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Kaps</w:t>
      </w:r>
      <w:proofErr w:type="spellEnd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M, </w:t>
      </w:r>
      <w:proofErr w:type="spellStart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Dorndorf</w:t>
      </w:r>
      <w:proofErr w:type="spellEnd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W. Transcranial color-coded duplex sonography of intracerebral hematomas in adults. Stroke 1993;24(10):1519-27. (In </w:t>
      </w:r>
      <w:proofErr w:type="spellStart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 DOI: 10.1161/01.str.24.10.1519.</w:t>
      </w:r>
      <w:r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5C7ED34C" w14:textId="6A5B5105" w:rsidR="00C07C72" w:rsidRPr="00597C21" w:rsidRDefault="00150DD7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35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  <w:t xml:space="preserve">Seidel G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Kaps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M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Gerriets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T. </w:t>
      </w:r>
      <w:proofErr w:type="gram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Potential</w:t>
      </w:r>
      <w:proofErr w:type="gram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and limitations of transcranial color-coded sonography in stroke patients. Stroke 1995;26(11):2061-6. (In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 DOI: 10.1161/01.str.26.11.2061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087D03D9" w14:textId="4CD6A3BC" w:rsidR="00C07C72" w:rsidRPr="00597C21" w:rsidRDefault="007D744D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36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Woydt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M, Greiner K, Perez J, Becker G, Krone A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Roosen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K. Transcranial duplex-sonography in intracranial hemorrhage. Evaluation of transcranial duplex-sonography in the diagnosis of spontaneous and traumatic intracranial hemorrhage.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Zentralbl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Neurochir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1996;57(3):129-35. (In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3F094B43" w14:textId="4B88A0CD" w:rsidR="00C07C72" w:rsidRPr="00597C21" w:rsidRDefault="007D744D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37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  <w:t xml:space="preserve">Lindner A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Gahn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G, Becker G. Transcranial duplex sonography of hyperacute intracerebral hemorrhages. J Neuroimaging 1997;7(3):199-202. (In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 DOI: 10.1111/jon199773199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6299225A" w14:textId="78F888B8" w:rsidR="00C07C72" w:rsidRPr="00597C21" w:rsidRDefault="007D744D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38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Mäurer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M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Shambal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S, Berg D, et al. Differentiation between intracerebral hemorrhage and ischemic stroke by transcranial color-coded duplex-sonography. Stroke 1998;29(12):2563-7. (In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 DOI: 10.1161/01.str.29.12.2563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27C7CECF" w14:textId="67E7813B" w:rsidR="00C07C72" w:rsidRPr="00597C21" w:rsidRDefault="007D744D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lastRenderedPageBreak/>
        <w:t>39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  <w:t xml:space="preserve">Seidel G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Cangür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H, Albers T, Meyer-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Wiethe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K. Transcranial sonographic monitoring of hemorrhagic transformation in patients with acute middle cerebral artery infarction. J Neuroimaging 2005;15(4):326-30. (In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 DOI: 10.1177/1051228405280174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37559532" w14:textId="44C6D887" w:rsidR="00C07C72" w:rsidRPr="00597C21" w:rsidRDefault="007D744D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40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  <w:t xml:space="preserve">Kern R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Kablau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M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Sallustio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F, et al. Improved detection of intracerebral hemorrhage with transcranial ultrasound perfusion imaging.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Cerebrovasc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Dis 2008;26(3):277-83. (In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 DOI: 10.1159/000147456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69496944" w14:textId="187DE2B5" w:rsidR="00C07C72" w:rsidRPr="00597C21" w:rsidRDefault="007D744D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31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  <w:t>Pérez ES, Delgado-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Mederos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R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Rubiera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M, et al. Transcranial duplex sonography for monitoring hyperacute intracerebral hemorrhage. Stroke 2009;40(3):987-90. (In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 DOI: 10.1161/strokeaha.108.524249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40584832" w14:textId="0F39AD5E" w:rsidR="00C07C72" w:rsidRPr="00597C21" w:rsidRDefault="00593BB7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4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1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  <w:t xml:space="preserve">Seidel G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Cangür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H, Albers T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Burgemeister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A, Meyer-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Wiethe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K. Sonographic evaluation of hemorrhagic transformation and arterial recanalization in acute hemispheric ischemic stroke. Stroke 2009;40(1):119-23. (In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 DOI: 10.1161/strokeaha.108.516799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15D66E9F" w14:textId="0A52DED1" w:rsidR="00C07C72" w:rsidRPr="00597C21" w:rsidRDefault="00593BB7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4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2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  <w:t xml:space="preserve">Matsumoto N, Kimura K, Iguchi Y, Aoki J. Evaluation of cerebral hemorrhage volume using transcranial color-coded duplex sonography. J Neuroimaging 2011;21(4):355-8. (In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 DOI: 10.1111/j.1552-6569.2010.</w:t>
      </w:r>
      <w:proofErr w:type="gram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00559.x.</w:t>
      </w:r>
      <w:proofErr w:type="gram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5E5E960A" w14:textId="6EE253AC" w:rsidR="00C07C72" w:rsidRPr="00597C21" w:rsidRDefault="00593BB7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4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3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Kukulska-Pawluczuk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B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Książkiewicz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B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Nowaczewska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M. Imaging of spontaneous intracerebral hemorrhages by means of transcranial color-coded sonography.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ur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J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Radiol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2012;81(6):1253-8. (In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 DOI: 10.1016/j.ejrad.2011.02.066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6DAED406" w14:textId="4BBE2027" w:rsidR="00C07C72" w:rsidRPr="00597C21" w:rsidRDefault="00593BB7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4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4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Ovesen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C, Christensen AF, Krieger DW, Rosenbaum S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Havsteen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I, Christensen H. Time course of early postadmission hematoma expansion in spontaneous intracerebral hemorrhage. Stroke 2014;45(4):994-9. (In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 DOI: 10.1161/strokeaha.113.003608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6708D493" w14:textId="55C8DE40" w:rsidR="00C07C72" w:rsidRPr="00597C21" w:rsidRDefault="00593BB7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4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5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  <w:t>Camps-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Renom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P, Méndez J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Granell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E, et al. Transcranial Duplex Sonography Predicts Outcome following an Intracerebral Hemorrhage. AJNR American journal of neuroradiology 2017;38(8):1543-1549. (In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 DOI: 10.3174/</w:t>
      </w:r>
      <w:proofErr w:type="gram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ajnr.A</w:t>
      </w:r>
      <w:proofErr w:type="gram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5248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58D008E8" w14:textId="1320366C" w:rsidR="00C07C72" w:rsidRPr="00597C21" w:rsidRDefault="00593BB7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4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6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Niesen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WD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Schläger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A, Reinhard M, Fuhrer H. Transcranial Sonography to Differentiate Primary Intracerebral Hemorrhage from Cerebral Infarction with Hemorrhagic Transformation. J Neuroimaging 2018;28(4):370-373. (In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 DOI: 10.1111/jon.12510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3FF28FA3" w14:textId="55D606B8" w:rsidR="00C07C72" w:rsidRPr="00597C21" w:rsidRDefault="00C07C72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1</w:t>
      </w:r>
      <w:r w:rsidR="00593BB7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3</w:t>
      </w:r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.</w:t>
      </w:r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</w:r>
      <w:proofErr w:type="spellStart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Masaeli</w:t>
      </w:r>
      <w:proofErr w:type="spellEnd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M, </w:t>
      </w:r>
      <w:proofErr w:type="spellStart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Chahardoli</w:t>
      </w:r>
      <w:proofErr w:type="spellEnd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M, Azizi S, et al. Point of Care Ultrasound in Detection of Brain Hemorrhage and Skull Fracture Following Pediatric Head Trauma; a Diagnostic Accuracy Study. Arch </w:t>
      </w:r>
      <w:proofErr w:type="spellStart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Acad</w:t>
      </w:r>
      <w:proofErr w:type="spellEnd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</w:t>
      </w:r>
      <w:proofErr w:type="spellStart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merg</w:t>
      </w:r>
      <w:proofErr w:type="spellEnd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Med 2019;7(1</w:t>
      </w:r>
      <w:proofErr w:type="gramStart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:e</w:t>
      </w:r>
      <w:proofErr w:type="gramEnd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53. (In </w:t>
      </w:r>
      <w:proofErr w:type="spellStart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</w:t>
      </w:r>
      <w:r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577D3482" w14:textId="680B4525" w:rsidR="00C07C72" w:rsidRPr="00597C21" w:rsidRDefault="00593BB7" w:rsidP="00C07C72">
      <w:pPr>
        <w:ind w:left="720" w:hanging="720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47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ab/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Niesen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WD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Schlaeger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A,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Bardutzky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 J, Fuhrer H. Correct Outcome Prognostication via Sonographic Volumetry in Supratentorial Intracerebral Hemorrhage. Front Neurol </w:t>
      </w:r>
      <w:proofErr w:type="gram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2019;10:492</w:t>
      </w:r>
      <w:proofErr w:type="gram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 xml:space="preserve">. (In </w:t>
      </w:r>
      <w:proofErr w:type="spellStart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eng</w:t>
      </w:r>
      <w:proofErr w:type="spellEnd"/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  <w:shd w:val="clear" w:color="auto" w:fill="E1E3E6"/>
        </w:rPr>
        <w:t>). DOI: 10.3389/fneur.2019.00492.</w:t>
      </w:r>
      <w:r w:rsidR="00C07C72" w:rsidRPr="00597C21">
        <w:rPr>
          <w:rFonts w:ascii="Calibri" w:eastAsia="Times New Roman" w:hAnsi="Calibri" w:cs="Calibri"/>
          <w:color w:val="000000" w:themeColor="text1"/>
          <w:sz w:val="20"/>
          <w:szCs w:val="20"/>
        </w:rPr>
        <w:t> </w:t>
      </w:r>
    </w:p>
    <w:p w14:paraId="050391E2" w14:textId="77777777" w:rsidR="00C07C72" w:rsidRDefault="00C07C72"/>
    <w:sectPr w:rsidR="00C07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C72"/>
    <w:rsid w:val="00150DD7"/>
    <w:rsid w:val="00593BB7"/>
    <w:rsid w:val="00597C21"/>
    <w:rsid w:val="005A0A38"/>
    <w:rsid w:val="007D744D"/>
    <w:rsid w:val="00C07C72"/>
    <w:rsid w:val="00D4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2FBD1"/>
  <w15:chartTrackingRefBased/>
  <w15:docId w15:val="{EB8840C2-4378-F242-8E48-540A74E52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07C7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07C72"/>
  </w:style>
  <w:style w:type="character" w:customStyle="1" w:styleId="eop">
    <w:name w:val="eop"/>
    <w:basedOn w:val="DefaultParagraphFont"/>
    <w:rsid w:val="00C07C72"/>
  </w:style>
  <w:style w:type="character" w:customStyle="1" w:styleId="scxw235625833">
    <w:name w:val="scxw235625833"/>
    <w:basedOn w:val="DefaultParagraphFont"/>
    <w:rsid w:val="00C07C72"/>
  </w:style>
  <w:style w:type="character" w:customStyle="1" w:styleId="tabchar">
    <w:name w:val="tabchar"/>
    <w:basedOn w:val="DefaultParagraphFont"/>
    <w:rsid w:val="00C07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42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7752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1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001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04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37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91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33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15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8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23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63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72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80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56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73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69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1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73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36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17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40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9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85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8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44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42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2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47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7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62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33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73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8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8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6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4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1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71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85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76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5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72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62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0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45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01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16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38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85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48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19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19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2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5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87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3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24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3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41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7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28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6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3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71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29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64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50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37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65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82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09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778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17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19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2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56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9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12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7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17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2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9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0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59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58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04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0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24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07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21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31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4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59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9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36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7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9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94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93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24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39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4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1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14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8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5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9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00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29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75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56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60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30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96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4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59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580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02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40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45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72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8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5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42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8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0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61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58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50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5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4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98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91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3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6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450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44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78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5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5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60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04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94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90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7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8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80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15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7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34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7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5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39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97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46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64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8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26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11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0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77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30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4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16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5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83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7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26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3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14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05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9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6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4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47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55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08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76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70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03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43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95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42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26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9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498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87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2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90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92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07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0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9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9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5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23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23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1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98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41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30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2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61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97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1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576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09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8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50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66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8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64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33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06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0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5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9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76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73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74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43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9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1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15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94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02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4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8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96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7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00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91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0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395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32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75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13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21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92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6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1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05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97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71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72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99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9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27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1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87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1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45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69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1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146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32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18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81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43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9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76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7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28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76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8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3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79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66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69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4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78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83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41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84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89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2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45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47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58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22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93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9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64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064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61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8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29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8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1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1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50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13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9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15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77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21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29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84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4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97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48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03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6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81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26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36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81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65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26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36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08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8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22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22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44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16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92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91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17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50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43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32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24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10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97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6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93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85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65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36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1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07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6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9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33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42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49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1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37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80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76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1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93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88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84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81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15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1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40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288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48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53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75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2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26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7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84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82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4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26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8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8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3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3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4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32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83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99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06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34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26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2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69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41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03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8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48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70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59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60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29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0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59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5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20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79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3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55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6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44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99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8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53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5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15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16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11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59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8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53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38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4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49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63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7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5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07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67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15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46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1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02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0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77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07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05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28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73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5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01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0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59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9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7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12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83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91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06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1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03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17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330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86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34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64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9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1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83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58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5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1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70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08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9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66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452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8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0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6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8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1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8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3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3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03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9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86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9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9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4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53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115</Words>
  <Characters>636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Yash Amishkumar</dc:creator>
  <cp:keywords/>
  <dc:description/>
  <cp:lastModifiedBy>Patel, Yash Amishkumar</cp:lastModifiedBy>
  <cp:revision>3</cp:revision>
  <dcterms:created xsi:type="dcterms:W3CDTF">2022-10-06T03:50:00Z</dcterms:created>
  <dcterms:modified xsi:type="dcterms:W3CDTF">2022-10-06T04:06:00Z</dcterms:modified>
</cp:coreProperties>
</file>